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3AE6" w:rsidRPr="00E939DD" w:rsidRDefault="00743AE6" w:rsidP="00743AE6">
      <w:pPr>
        <w:pStyle w:val="Default"/>
      </w:pPr>
      <w:r w:rsidRPr="000A01D8">
        <w:rPr>
          <w:b/>
        </w:rPr>
        <w:t>Supplement</w:t>
      </w:r>
      <w:r>
        <w:rPr>
          <w:b/>
        </w:rPr>
        <w:t>ary t</w:t>
      </w:r>
      <w:bookmarkStart w:id="0" w:name="_GoBack"/>
      <w:bookmarkEnd w:id="0"/>
      <w:r w:rsidRPr="000A01D8">
        <w:rPr>
          <w:b/>
        </w:rPr>
        <w:t xml:space="preserve">able 2. </w:t>
      </w:r>
      <w:r>
        <w:rPr>
          <w:b/>
        </w:rPr>
        <w:t xml:space="preserve">Study quality, as assessed </w:t>
      </w:r>
      <w:r w:rsidRPr="000A01D8">
        <w:rPr>
          <w:b/>
        </w:rPr>
        <w:t xml:space="preserve">using the </w:t>
      </w:r>
      <w:r w:rsidRPr="000A01D8">
        <w:rPr>
          <w:b/>
          <w:bCs/>
        </w:rPr>
        <w:t xml:space="preserve">adapted Ottawa-Newcastle Risk of Bias Assessment </w:t>
      </w:r>
      <w:r>
        <w:rPr>
          <w:b/>
          <w:bCs/>
        </w:rPr>
        <w:t>tool</w:t>
      </w:r>
      <w:r w:rsidRPr="00E939DD">
        <w:rPr>
          <w:b/>
          <w:bCs/>
        </w:rPr>
        <w:t xml:space="preserve"> </w:t>
      </w:r>
    </w:p>
    <w:tbl>
      <w:tblPr>
        <w:tblpPr w:leftFromText="180" w:rightFromText="180" w:vertAnchor="text" w:horzAnchor="margin" w:tblpX="289" w:tblpY="311"/>
        <w:tblW w:w="14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134"/>
        <w:gridCol w:w="1134"/>
        <w:gridCol w:w="992"/>
        <w:gridCol w:w="1276"/>
        <w:gridCol w:w="992"/>
        <w:gridCol w:w="992"/>
        <w:gridCol w:w="851"/>
        <w:gridCol w:w="992"/>
        <w:gridCol w:w="992"/>
        <w:gridCol w:w="992"/>
        <w:gridCol w:w="992"/>
      </w:tblGrid>
      <w:tr w:rsidR="00743AE6" w:rsidRPr="000A01D8" w:rsidTr="00E836AB">
        <w:tc>
          <w:tcPr>
            <w:tcW w:w="3369" w:type="dxa"/>
          </w:tcPr>
          <w:p w:rsidR="00743AE6" w:rsidRPr="000A01D8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:rsidR="00743AE6" w:rsidRPr="000A01D8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Pettit KE</w:t>
            </w:r>
            <w:r w:rsidRPr="00C52C6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et al (20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5</w:t>
            </w:r>
            <w:r w:rsidRPr="00C52C6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743AE6" w:rsidRPr="000A01D8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Wang L </w:t>
            </w:r>
            <w:r w:rsidRPr="00C52C6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et al (2018)</w:t>
            </w:r>
          </w:p>
        </w:tc>
        <w:tc>
          <w:tcPr>
            <w:tcW w:w="992" w:type="dxa"/>
          </w:tcPr>
          <w:p w:rsidR="00743AE6" w:rsidRPr="000A01D8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Algeri P</w:t>
            </w:r>
            <w:r w:rsidRPr="00C52C6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et al (2018)</w:t>
            </w:r>
          </w:p>
        </w:tc>
        <w:tc>
          <w:tcPr>
            <w:tcW w:w="1276" w:type="dxa"/>
          </w:tcPr>
          <w:p w:rsidR="00743AE6" w:rsidRPr="000A01D8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Shamshirsaz AA</w:t>
            </w:r>
            <w:r w:rsidRPr="00C52C6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et al (20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4</w:t>
            </w:r>
            <w:r w:rsidRPr="00C52C6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:rsidR="00743AE6" w:rsidRPr="000A01D8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Ozcan T</w:t>
            </w:r>
            <w:r w:rsidRPr="00C52C6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et al (20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6</w:t>
            </w:r>
            <w:r w:rsidRPr="00C52C6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:rsidR="00743AE6" w:rsidRPr="000A01D8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Lutsiv O</w:t>
            </w:r>
            <w:r w:rsidRPr="00C52C6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et al </w:t>
            </w:r>
            <w:r w:rsidRPr="00C52C6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(20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7</w:t>
            </w:r>
            <w:r w:rsidRPr="00C52C6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:rsidR="00743AE6" w:rsidRPr="000A01D8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Lin D</w:t>
            </w:r>
            <w:r w:rsidRPr="00C52C6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et al (20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9</w:t>
            </w:r>
            <w:r w:rsidRPr="00C52C6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:rsidR="00743AE6" w:rsidRPr="000A01D8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Lal AK</w:t>
            </w:r>
            <w:r w:rsidRPr="00C52C6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et al (20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5</w:t>
            </w:r>
            <w:r w:rsidRPr="00C52C6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:rsidR="00743AE6" w:rsidRDefault="00743AE6" w:rsidP="00E836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Gavard JA et al (2014)</w:t>
            </w:r>
          </w:p>
        </w:tc>
        <w:tc>
          <w:tcPr>
            <w:tcW w:w="992" w:type="dxa"/>
          </w:tcPr>
          <w:p w:rsidR="00743AE6" w:rsidRDefault="00743AE6" w:rsidP="00E836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Bodnar LM et al (2019)</w:t>
            </w:r>
          </w:p>
        </w:tc>
        <w:tc>
          <w:tcPr>
            <w:tcW w:w="992" w:type="dxa"/>
          </w:tcPr>
          <w:p w:rsidR="00743AE6" w:rsidRDefault="00743AE6" w:rsidP="00E836A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Pecheux O et al (2019)</w:t>
            </w:r>
          </w:p>
        </w:tc>
      </w:tr>
      <w:tr w:rsidR="00743AE6" w:rsidRPr="000A01D8" w:rsidTr="00E836AB">
        <w:trPr>
          <w:trHeight w:val="326"/>
        </w:trPr>
        <w:tc>
          <w:tcPr>
            <w:tcW w:w="3369" w:type="dxa"/>
          </w:tcPr>
          <w:p w:rsidR="00743AE6" w:rsidRPr="000A01D8" w:rsidRDefault="00743AE6" w:rsidP="00E836AB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Representativeness/appropriateness of participant selection </w:t>
            </w:r>
          </w:p>
          <w:p w:rsidR="00743AE6" w:rsidRPr="000A01D8" w:rsidRDefault="00743AE6" w:rsidP="00E836AB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Random or consecutive recruitment=Y </w:t>
            </w:r>
          </w:p>
          <w:p w:rsidR="00743AE6" w:rsidRPr="000A01D8" w:rsidRDefault="00743AE6" w:rsidP="00E836AB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Convenience sample=N </w:t>
            </w:r>
          </w:p>
          <w:p w:rsidR="00743AE6" w:rsidRPr="000A01D8" w:rsidRDefault="00743AE6" w:rsidP="00E836AB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Not reported or unclear </w:t>
            </w:r>
          </w:p>
        </w:tc>
        <w:tc>
          <w:tcPr>
            <w:tcW w:w="1134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t>Y</w:t>
            </w:r>
          </w:p>
        </w:tc>
        <w:tc>
          <w:tcPr>
            <w:tcW w:w="851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43AE6" w:rsidRPr="000A01D8" w:rsidTr="00E836AB">
        <w:tc>
          <w:tcPr>
            <w:tcW w:w="3369" w:type="dxa"/>
          </w:tcPr>
          <w:p w:rsidR="00743AE6" w:rsidRPr="000A01D8" w:rsidRDefault="00743AE6" w:rsidP="00E836AB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>Control for baseline differences in cohorts</w:t>
            </w:r>
          </w:p>
          <w:p w:rsidR="00743AE6" w:rsidRPr="000A01D8" w:rsidRDefault="00743AE6" w:rsidP="00E836AB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Similarity of groups at baseline or adjustment in analyses=Y </w:t>
            </w:r>
          </w:p>
          <w:p w:rsidR="00743AE6" w:rsidRPr="000A01D8" w:rsidRDefault="00743AE6" w:rsidP="00E836AB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No attempt to control or adjust=N </w:t>
            </w:r>
          </w:p>
          <w:p w:rsidR="00743AE6" w:rsidRPr="000A01D8" w:rsidRDefault="00743AE6" w:rsidP="00E836AB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Not reported=NR </w:t>
            </w:r>
          </w:p>
        </w:tc>
        <w:tc>
          <w:tcPr>
            <w:tcW w:w="1134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43AE6" w:rsidRPr="000A01D8" w:rsidTr="00E836AB">
        <w:tc>
          <w:tcPr>
            <w:tcW w:w="3369" w:type="dxa"/>
          </w:tcPr>
          <w:p w:rsidR="00743AE6" w:rsidRPr="000A01D8" w:rsidRDefault="00743AE6" w:rsidP="00E836AB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>Loss to follow-up</w:t>
            </w:r>
          </w:p>
          <w:p w:rsidR="00743AE6" w:rsidRPr="000A01D8" w:rsidRDefault="00743AE6" w:rsidP="00E836AB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Explanation provided for loss of participants and/or intention to treat=Y </w:t>
            </w:r>
          </w:p>
          <w:p w:rsidR="00743AE6" w:rsidRPr="000A01D8" w:rsidRDefault="00743AE6" w:rsidP="00E836AB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No explanation =N </w:t>
            </w:r>
          </w:p>
        </w:tc>
        <w:tc>
          <w:tcPr>
            <w:tcW w:w="1134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276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51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43AE6" w:rsidRPr="000A01D8" w:rsidTr="00E836AB">
        <w:tc>
          <w:tcPr>
            <w:tcW w:w="3369" w:type="dxa"/>
          </w:tcPr>
          <w:p w:rsidR="00743AE6" w:rsidRPr="000A01D8" w:rsidRDefault="00743AE6" w:rsidP="00E836AB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>Masking of exposure to outcomes assessor</w:t>
            </w:r>
          </w:p>
          <w:p w:rsidR="00743AE6" w:rsidRPr="000A01D8" w:rsidRDefault="00743AE6" w:rsidP="00E836AB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Description of masking=Y </w:t>
            </w:r>
          </w:p>
          <w:p w:rsidR="00743AE6" w:rsidRPr="000A01D8" w:rsidRDefault="00743AE6" w:rsidP="00E836AB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No masking or no description =N </w:t>
            </w:r>
          </w:p>
        </w:tc>
        <w:tc>
          <w:tcPr>
            <w:tcW w:w="1134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43AE6" w:rsidRPr="000A01D8" w:rsidTr="00E836AB">
        <w:tc>
          <w:tcPr>
            <w:tcW w:w="3369" w:type="dxa"/>
          </w:tcPr>
          <w:p w:rsidR="00743AE6" w:rsidRPr="000A01D8" w:rsidRDefault="00743AE6" w:rsidP="00E836AB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Ascertainment of condition </w:t>
            </w:r>
          </w:p>
          <w:p w:rsidR="00743AE6" w:rsidRPr="000A01D8" w:rsidRDefault="00743AE6" w:rsidP="00E836AB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Description of ascertainment/diagnostic criteria=Y </w:t>
            </w:r>
          </w:p>
          <w:p w:rsidR="00743AE6" w:rsidRPr="000A01D8" w:rsidRDefault="00743AE6" w:rsidP="00E836AB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No description or patient self-report=N </w:t>
            </w:r>
          </w:p>
        </w:tc>
        <w:tc>
          <w:tcPr>
            <w:tcW w:w="1134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51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43AE6" w:rsidRPr="000A01D8" w:rsidTr="00E836AB">
        <w:trPr>
          <w:trHeight w:val="866"/>
        </w:trPr>
        <w:tc>
          <w:tcPr>
            <w:tcW w:w="3369" w:type="dxa"/>
          </w:tcPr>
          <w:p w:rsidR="00743AE6" w:rsidRPr="000A01D8" w:rsidRDefault="00743AE6" w:rsidP="00E836AB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Documentation of other treatment modalities </w:t>
            </w:r>
          </w:p>
          <w:p w:rsidR="00743AE6" w:rsidRPr="000A01D8" w:rsidRDefault="00743AE6" w:rsidP="00E836AB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Documentation=Y </w:t>
            </w:r>
          </w:p>
          <w:p w:rsidR="00743AE6" w:rsidRPr="000A01D8" w:rsidRDefault="00743AE6" w:rsidP="00E836AB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No documentation=N </w:t>
            </w:r>
          </w:p>
        </w:tc>
        <w:tc>
          <w:tcPr>
            <w:tcW w:w="1134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43AE6" w:rsidRPr="000A01D8" w:rsidTr="00E836AB">
        <w:tc>
          <w:tcPr>
            <w:tcW w:w="3369" w:type="dxa"/>
          </w:tcPr>
          <w:p w:rsidR="00743AE6" w:rsidRPr="000A01D8" w:rsidRDefault="00743AE6" w:rsidP="00E836AB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Extent to which valid outcomes are described </w:t>
            </w:r>
          </w:p>
          <w:p w:rsidR="00743AE6" w:rsidRPr="000A01D8" w:rsidRDefault="00743AE6" w:rsidP="00E836AB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Adequate description of outcome=Y </w:t>
            </w:r>
          </w:p>
          <w:p w:rsidR="00743AE6" w:rsidRPr="000A01D8" w:rsidRDefault="00743AE6" w:rsidP="00E836AB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Insufficient detail regarding outcome or follow-up time=N </w:t>
            </w:r>
          </w:p>
        </w:tc>
        <w:tc>
          <w:tcPr>
            <w:tcW w:w="1134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43AE6" w:rsidRPr="000A01D8" w:rsidTr="00E836AB">
        <w:tc>
          <w:tcPr>
            <w:tcW w:w="3369" w:type="dxa"/>
          </w:tcPr>
          <w:p w:rsidR="00743AE6" w:rsidRPr="000A01D8" w:rsidRDefault="00743AE6" w:rsidP="00E836AB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Prespecification of harms, mode of harms collection </w:t>
            </w:r>
          </w:p>
          <w:p w:rsidR="00743AE6" w:rsidRPr="000A01D8" w:rsidRDefault="00743AE6" w:rsidP="00E836AB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Description of a list of harms assessed or monitoring=Y </w:t>
            </w:r>
          </w:p>
          <w:p w:rsidR="00743AE6" w:rsidRPr="000A01D8" w:rsidRDefault="00743AE6" w:rsidP="00E836AB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lastRenderedPageBreak/>
              <w:t>No such description or passive harms collection=N</w:t>
            </w:r>
          </w:p>
          <w:p w:rsidR="00743AE6" w:rsidRPr="000A01D8" w:rsidRDefault="00743AE6" w:rsidP="00E836AB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No adverse events reported=NA </w:t>
            </w:r>
          </w:p>
          <w:p w:rsidR="00743AE6" w:rsidRPr="000A01D8" w:rsidRDefault="00743AE6" w:rsidP="00E836A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lastRenderedPageBreak/>
              <w:t>Y</w:t>
            </w:r>
          </w:p>
        </w:tc>
        <w:tc>
          <w:tcPr>
            <w:tcW w:w="1134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t>N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51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t>N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43AE6" w:rsidRPr="000A01D8" w:rsidTr="00E836AB">
        <w:tc>
          <w:tcPr>
            <w:tcW w:w="3369" w:type="dxa"/>
          </w:tcPr>
          <w:p w:rsidR="00743AE6" w:rsidRPr="000A01D8" w:rsidRDefault="00743AE6" w:rsidP="00E836AB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lastRenderedPageBreak/>
              <w:t xml:space="preserve">Financial Conflict of interest (COI) </w:t>
            </w:r>
          </w:p>
          <w:p w:rsidR="00743AE6" w:rsidRPr="000A01D8" w:rsidRDefault="00743AE6" w:rsidP="00E836AB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Funding source reported=Y </w:t>
            </w:r>
          </w:p>
          <w:p w:rsidR="00743AE6" w:rsidRPr="000A01D8" w:rsidRDefault="00743AE6" w:rsidP="00E836AB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Funding source not reported=N </w:t>
            </w:r>
          </w:p>
        </w:tc>
        <w:tc>
          <w:tcPr>
            <w:tcW w:w="1134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t>N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0E7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:rsidR="00743AE6" w:rsidRPr="00360E7F" w:rsidRDefault="00743AE6" w:rsidP="00E836A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</w:tbl>
    <w:p w:rsidR="00A07D13" w:rsidRDefault="00A07D13"/>
    <w:sectPr w:rsidR="00A07D13" w:rsidSect="00743AE6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755C" w:rsidRDefault="006B755C" w:rsidP="00743AE6">
      <w:pPr>
        <w:spacing w:after="0" w:line="240" w:lineRule="auto"/>
      </w:pPr>
      <w:r>
        <w:separator/>
      </w:r>
    </w:p>
  </w:endnote>
  <w:endnote w:type="continuationSeparator" w:id="0">
    <w:p w:rsidR="006B755C" w:rsidRDefault="006B755C" w:rsidP="00743A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755C" w:rsidRDefault="006B755C" w:rsidP="00743AE6">
      <w:pPr>
        <w:spacing w:after="0" w:line="240" w:lineRule="auto"/>
      </w:pPr>
      <w:r>
        <w:separator/>
      </w:r>
    </w:p>
  </w:footnote>
  <w:footnote w:type="continuationSeparator" w:id="0">
    <w:p w:rsidR="006B755C" w:rsidRDefault="006B755C" w:rsidP="00743A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2D8"/>
    <w:rsid w:val="006B755C"/>
    <w:rsid w:val="00743AE6"/>
    <w:rsid w:val="00A07D13"/>
    <w:rsid w:val="00F27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187C79"/>
  <w15:chartTrackingRefBased/>
  <w15:docId w15:val="{01BBAF80-6F92-4FAC-B389-D8164073E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3AE6"/>
    <w:pPr>
      <w:spacing w:after="200" w:line="276" w:lineRule="auto"/>
    </w:pPr>
    <w:rPr>
      <w:rFonts w:ascii="Calibri" w:eastAsia="Calibri" w:hAnsi="Calibri" w:cs="Times New Roman"/>
      <w:lang w:val="en-IN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3AE6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743AE6"/>
  </w:style>
  <w:style w:type="paragraph" w:styleId="a5">
    <w:name w:val="footer"/>
    <w:basedOn w:val="a"/>
    <w:link w:val="a6"/>
    <w:uiPriority w:val="99"/>
    <w:unhideWhenUsed/>
    <w:rsid w:val="00743AE6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743AE6"/>
  </w:style>
  <w:style w:type="paragraph" w:customStyle="1" w:styleId="Default">
    <w:name w:val="Default"/>
    <w:rsid w:val="00743AE6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1-02-24T10:06:00Z</dcterms:created>
  <dcterms:modified xsi:type="dcterms:W3CDTF">2021-02-24T10:06:00Z</dcterms:modified>
</cp:coreProperties>
</file>